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6622E4" w14:textId="4B204598" w:rsidR="00EE77B7" w:rsidRPr="00EA5055" w:rsidRDefault="00EE77B7" w:rsidP="00EE77B7">
      <w:pPr>
        <w:rPr>
          <w:b/>
        </w:rPr>
      </w:pPr>
      <w:r w:rsidRPr="00EA5055">
        <w:rPr>
          <w:b/>
        </w:rPr>
        <w:t xml:space="preserve">Table </w:t>
      </w:r>
      <w:r>
        <w:rPr>
          <w:b/>
        </w:rPr>
        <w:t>S1</w:t>
      </w:r>
      <w:r w:rsidRPr="00EA5055">
        <w:rPr>
          <w:b/>
        </w:rPr>
        <w:t xml:space="preserve">. Risk of bias and applicability assessment result </w:t>
      </w:r>
    </w:p>
    <w:tbl>
      <w:tblPr>
        <w:tblStyle w:val="TableGrid"/>
        <w:tblW w:w="10496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1658"/>
        <w:gridCol w:w="1148"/>
        <w:gridCol w:w="1018"/>
        <w:gridCol w:w="907"/>
        <w:gridCol w:w="861"/>
        <w:gridCol w:w="1148"/>
        <w:gridCol w:w="1018"/>
        <w:gridCol w:w="907"/>
        <w:gridCol w:w="556"/>
        <w:gridCol w:w="1275"/>
      </w:tblGrid>
      <w:tr w:rsidR="00EE77B7" w:rsidRPr="00B23C20" w14:paraId="28AD912F" w14:textId="77777777" w:rsidTr="00213FB7">
        <w:trPr>
          <w:trHeight w:val="20"/>
          <w:jc w:val="center"/>
        </w:trPr>
        <w:tc>
          <w:tcPr>
            <w:tcW w:w="1658" w:type="dxa"/>
            <w:vMerge w:val="restart"/>
            <w:shd w:val="clear" w:color="auto" w:fill="FFFFFF" w:themeFill="background1"/>
          </w:tcPr>
          <w:p w14:paraId="20554F02" w14:textId="77777777" w:rsidR="00EE77B7" w:rsidRPr="004F40A5" w:rsidRDefault="00EE77B7" w:rsidP="00102C62">
            <w:pPr>
              <w:rPr>
                <w:rFonts w:ascii="Cambria" w:hAnsi="Cambria"/>
                <w:b/>
                <w:sz w:val="18"/>
                <w:szCs w:val="18"/>
              </w:rPr>
            </w:pPr>
            <w:r w:rsidRPr="004F40A5">
              <w:rPr>
                <w:rFonts w:ascii="Cambria" w:hAnsi="Cambria"/>
                <w:b/>
                <w:sz w:val="18"/>
                <w:szCs w:val="18"/>
              </w:rPr>
              <w:t xml:space="preserve">Study </w:t>
            </w:r>
          </w:p>
        </w:tc>
        <w:tc>
          <w:tcPr>
            <w:tcW w:w="0" w:type="auto"/>
            <w:gridSpan w:val="4"/>
            <w:shd w:val="clear" w:color="auto" w:fill="FFFFFF" w:themeFill="background1"/>
          </w:tcPr>
          <w:p w14:paraId="03C4D2D3" w14:textId="32A7A2C9" w:rsidR="00EE77B7" w:rsidRPr="00B23C20" w:rsidRDefault="00EE77B7" w:rsidP="00102C62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B23C20">
              <w:rPr>
                <w:rFonts w:ascii="Cambria" w:hAnsi="Cambria"/>
                <w:b/>
                <w:sz w:val="18"/>
                <w:szCs w:val="18"/>
              </w:rPr>
              <w:t>R</w:t>
            </w:r>
            <w:r w:rsidR="007638F9">
              <w:rPr>
                <w:rFonts w:ascii="Cambria" w:hAnsi="Cambria"/>
                <w:b/>
                <w:sz w:val="18"/>
                <w:szCs w:val="18"/>
              </w:rPr>
              <w:t>isk of bias</w:t>
            </w:r>
          </w:p>
        </w:tc>
        <w:tc>
          <w:tcPr>
            <w:tcW w:w="0" w:type="auto"/>
            <w:gridSpan w:val="3"/>
            <w:shd w:val="clear" w:color="auto" w:fill="FFFFFF" w:themeFill="background1"/>
          </w:tcPr>
          <w:p w14:paraId="30D8ACFD" w14:textId="77777777" w:rsidR="00EE77B7" w:rsidRPr="00B23C20" w:rsidRDefault="00EE77B7" w:rsidP="00102C62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B23C20">
              <w:rPr>
                <w:rFonts w:ascii="Cambria" w:hAnsi="Cambria"/>
                <w:b/>
                <w:sz w:val="18"/>
                <w:szCs w:val="18"/>
              </w:rPr>
              <w:t>Applicability</w:t>
            </w:r>
          </w:p>
        </w:tc>
        <w:tc>
          <w:tcPr>
            <w:tcW w:w="1831" w:type="dxa"/>
            <w:gridSpan w:val="2"/>
            <w:shd w:val="clear" w:color="auto" w:fill="FFFFFF" w:themeFill="background1"/>
          </w:tcPr>
          <w:p w14:paraId="03713291" w14:textId="77777777" w:rsidR="00EE77B7" w:rsidRPr="00B23C20" w:rsidRDefault="00EE77B7" w:rsidP="00102C62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B23C20">
              <w:rPr>
                <w:rFonts w:ascii="Cambria" w:hAnsi="Cambria"/>
                <w:b/>
                <w:sz w:val="18"/>
                <w:szCs w:val="18"/>
              </w:rPr>
              <w:t>Overall</w:t>
            </w:r>
          </w:p>
        </w:tc>
      </w:tr>
      <w:tr w:rsidR="00EE77B7" w:rsidRPr="00B23C20" w14:paraId="01FA7B7C" w14:textId="77777777" w:rsidTr="00213FB7">
        <w:trPr>
          <w:trHeight w:val="20"/>
          <w:jc w:val="center"/>
        </w:trPr>
        <w:tc>
          <w:tcPr>
            <w:tcW w:w="1658" w:type="dxa"/>
            <w:vMerge/>
            <w:shd w:val="clear" w:color="auto" w:fill="FFFFFF" w:themeFill="background1"/>
          </w:tcPr>
          <w:p w14:paraId="25A78DDE" w14:textId="77777777" w:rsidR="00EE77B7" w:rsidRPr="004F40A5" w:rsidRDefault="00EE77B7" w:rsidP="00102C62">
            <w:pPr>
              <w:rPr>
                <w:rFonts w:ascii="Cambria" w:hAnsi="Cambria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7FA56AA" w14:textId="77777777" w:rsidR="00EE77B7" w:rsidRPr="00B23C20" w:rsidRDefault="00EE77B7" w:rsidP="00102C62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 xml:space="preserve">Participants         </w:t>
            </w:r>
          </w:p>
        </w:tc>
        <w:tc>
          <w:tcPr>
            <w:tcW w:w="0" w:type="auto"/>
            <w:shd w:val="clear" w:color="auto" w:fill="FFFFFF" w:themeFill="background1"/>
          </w:tcPr>
          <w:p w14:paraId="49DB8981" w14:textId="77777777" w:rsidR="00EE77B7" w:rsidRPr="00B23C20" w:rsidRDefault="00EE77B7" w:rsidP="00102C62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Predictors</w:t>
            </w:r>
          </w:p>
        </w:tc>
        <w:tc>
          <w:tcPr>
            <w:tcW w:w="0" w:type="auto"/>
            <w:shd w:val="clear" w:color="auto" w:fill="FFFFFF" w:themeFill="background1"/>
          </w:tcPr>
          <w:p w14:paraId="0636FA3A" w14:textId="77777777" w:rsidR="00EE77B7" w:rsidRPr="00B23C20" w:rsidRDefault="00EE77B7" w:rsidP="00102C62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Outcome</w:t>
            </w:r>
          </w:p>
        </w:tc>
        <w:tc>
          <w:tcPr>
            <w:tcW w:w="0" w:type="auto"/>
            <w:shd w:val="clear" w:color="auto" w:fill="FFFFFF" w:themeFill="background1"/>
          </w:tcPr>
          <w:p w14:paraId="062A26D1" w14:textId="77777777" w:rsidR="00EE77B7" w:rsidRPr="00B23C20" w:rsidRDefault="00EE77B7" w:rsidP="00102C62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 xml:space="preserve">Analysis    </w:t>
            </w:r>
          </w:p>
        </w:tc>
        <w:tc>
          <w:tcPr>
            <w:tcW w:w="0" w:type="auto"/>
            <w:shd w:val="clear" w:color="auto" w:fill="FFFFFF" w:themeFill="background1"/>
          </w:tcPr>
          <w:p w14:paraId="1A1FC5B1" w14:textId="77777777" w:rsidR="00EE77B7" w:rsidRPr="00B23C20" w:rsidRDefault="00EE77B7" w:rsidP="00102C62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 xml:space="preserve">Participants         </w:t>
            </w:r>
          </w:p>
        </w:tc>
        <w:tc>
          <w:tcPr>
            <w:tcW w:w="0" w:type="auto"/>
            <w:shd w:val="clear" w:color="auto" w:fill="FFFFFF" w:themeFill="background1"/>
          </w:tcPr>
          <w:p w14:paraId="4FEFDFC1" w14:textId="77777777" w:rsidR="00EE77B7" w:rsidRPr="00B23C20" w:rsidRDefault="00EE77B7" w:rsidP="00102C62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Predictors</w:t>
            </w:r>
          </w:p>
        </w:tc>
        <w:tc>
          <w:tcPr>
            <w:tcW w:w="0" w:type="auto"/>
            <w:shd w:val="clear" w:color="auto" w:fill="FFFFFF" w:themeFill="background1"/>
          </w:tcPr>
          <w:p w14:paraId="4067E1C1" w14:textId="77777777" w:rsidR="00EE77B7" w:rsidRPr="00B23C20" w:rsidRDefault="00EE77B7" w:rsidP="00102C62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Outcome</w:t>
            </w:r>
          </w:p>
        </w:tc>
        <w:tc>
          <w:tcPr>
            <w:tcW w:w="0" w:type="auto"/>
            <w:shd w:val="clear" w:color="auto" w:fill="FFFFFF" w:themeFill="background1"/>
          </w:tcPr>
          <w:p w14:paraId="6C4C7F81" w14:textId="77777777" w:rsidR="00EE77B7" w:rsidRPr="00B23C20" w:rsidRDefault="00EE77B7" w:rsidP="00102C62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ROB</w:t>
            </w:r>
          </w:p>
        </w:tc>
        <w:tc>
          <w:tcPr>
            <w:tcW w:w="1275" w:type="dxa"/>
            <w:shd w:val="clear" w:color="auto" w:fill="FFFFFF" w:themeFill="background1"/>
          </w:tcPr>
          <w:p w14:paraId="4DC46243" w14:textId="77777777" w:rsidR="00EE77B7" w:rsidRPr="00B23C20" w:rsidRDefault="00EE77B7" w:rsidP="00102C62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 xml:space="preserve">Applicability </w:t>
            </w:r>
          </w:p>
        </w:tc>
      </w:tr>
      <w:tr w:rsidR="004F40A5" w:rsidRPr="00B23C20" w14:paraId="0C6DB1F5" w14:textId="77777777" w:rsidTr="00213FB7">
        <w:trPr>
          <w:trHeight w:val="20"/>
          <w:jc w:val="center"/>
        </w:trPr>
        <w:tc>
          <w:tcPr>
            <w:tcW w:w="1658" w:type="dxa"/>
            <w:shd w:val="clear" w:color="auto" w:fill="FFFFFF" w:themeFill="background1"/>
          </w:tcPr>
          <w:p w14:paraId="0160010B" w14:textId="02659F6D" w:rsidR="004F40A5" w:rsidRPr="00215C1D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215C1D">
              <w:rPr>
                <w:rFonts w:ascii="Cambria" w:hAnsi="Cambria"/>
                <w:sz w:val="18"/>
                <w:szCs w:val="18"/>
              </w:rPr>
              <w:t>Bengtson 2022</w:t>
            </w:r>
          </w:p>
        </w:tc>
        <w:tc>
          <w:tcPr>
            <w:tcW w:w="0" w:type="auto"/>
            <w:shd w:val="clear" w:color="auto" w:fill="FFFFFF" w:themeFill="background1"/>
          </w:tcPr>
          <w:p w14:paraId="5B14B0EE" w14:textId="0FA1CC87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14:paraId="43D47232" w14:textId="4D3005CD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</w:tcPr>
          <w:p w14:paraId="482DC9CC" w14:textId="465B6124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</w:tcPr>
          <w:p w14:paraId="1FA36496" w14:textId="3AAA697C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</w:tcPr>
          <w:p w14:paraId="5A56A149" w14:textId="369D97DC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</w:tcPr>
          <w:p w14:paraId="487662B5" w14:textId="56D79648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</w:tcPr>
          <w:p w14:paraId="00B596E5" w14:textId="27AD2D50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</w:tcPr>
          <w:p w14:paraId="516A7A33" w14:textId="39B011C8" w:rsidR="004F40A5" w:rsidRPr="007638F9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7638F9">
              <w:rPr>
                <w:rFonts w:ascii="Cambria" w:hAnsi="Cambria"/>
                <w:sz w:val="18"/>
                <w:szCs w:val="18"/>
              </w:rPr>
              <w:t>+</w:t>
            </w:r>
          </w:p>
        </w:tc>
        <w:tc>
          <w:tcPr>
            <w:tcW w:w="1275" w:type="dxa"/>
            <w:shd w:val="clear" w:color="auto" w:fill="FFFFFF" w:themeFill="background1"/>
          </w:tcPr>
          <w:p w14:paraId="7CDEDA68" w14:textId="32A6F694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</w:tr>
      <w:tr w:rsidR="004F40A5" w:rsidRPr="00B23C20" w14:paraId="7949C34D" w14:textId="77777777" w:rsidTr="00213FB7">
        <w:trPr>
          <w:trHeight w:val="20"/>
          <w:jc w:val="center"/>
        </w:trPr>
        <w:tc>
          <w:tcPr>
            <w:tcW w:w="1658" w:type="dxa"/>
            <w:shd w:val="clear" w:color="auto" w:fill="FFFFFF" w:themeFill="background1"/>
          </w:tcPr>
          <w:p w14:paraId="7EC3A2C9" w14:textId="736C8CE2" w:rsidR="004F40A5" w:rsidRPr="00215C1D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215C1D">
              <w:rPr>
                <w:rFonts w:ascii="Cambria" w:hAnsi="Cambria"/>
                <w:sz w:val="18"/>
                <w:szCs w:val="18"/>
              </w:rPr>
              <w:t>Man 2021</w:t>
            </w:r>
          </w:p>
        </w:tc>
        <w:tc>
          <w:tcPr>
            <w:tcW w:w="0" w:type="auto"/>
            <w:shd w:val="clear" w:color="auto" w:fill="FFFFFF" w:themeFill="background1"/>
          </w:tcPr>
          <w:p w14:paraId="3248F939" w14:textId="2665A4BA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14:paraId="348DD174" w14:textId="246D3955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</w:tcPr>
          <w:p w14:paraId="3FA92F80" w14:textId="0D3D297B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</w:tcPr>
          <w:p w14:paraId="58900B9A" w14:textId="7E6CFE9D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14:paraId="291A0570" w14:textId="3670D04F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</w:tcPr>
          <w:p w14:paraId="664F6224" w14:textId="20F44988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14:paraId="0E74F1B9" w14:textId="56B5B049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</w:tcPr>
          <w:p w14:paraId="3769F63D" w14:textId="1338BE1C" w:rsidR="004F40A5" w:rsidRPr="007638F9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7638F9">
              <w:rPr>
                <w:rFonts w:ascii="Cambria" w:hAnsi="Cambria"/>
                <w:sz w:val="18"/>
                <w:szCs w:val="18"/>
              </w:rPr>
              <w:t>-</w:t>
            </w:r>
          </w:p>
        </w:tc>
        <w:tc>
          <w:tcPr>
            <w:tcW w:w="1275" w:type="dxa"/>
            <w:shd w:val="clear" w:color="auto" w:fill="FFFFFF" w:themeFill="background1"/>
          </w:tcPr>
          <w:p w14:paraId="77184631" w14:textId="02E1E6A2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-</w:t>
            </w:r>
          </w:p>
        </w:tc>
      </w:tr>
      <w:tr w:rsidR="004F40A5" w:rsidRPr="00B23C20" w14:paraId="26463765" w14:textId="77777777" w:rsidTr="00213FB7">
        <w:trPr>
          <w:trHeight w:val="20"/>
          <w:jc w:val="center"/>
        </w:trPr>
        <w:tc>
          <w:tcPr>
            <w:tcW w:w="1658" w:type="dxa"/>
            <w:shd w:val="clear" w:color="auto" w:fill="FFFFFF" w:themeFill="background1"/>
          </w:tcPr>
          <w:p w14:paraId="00E6A21C" w14:textId="6F19C8FC" w:rsidR="004F40A5" w:rsidRPr="00215C1D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proofErr w:type="spellStart"/>
            <w:r w:rsidRPr="00215C1D">
              <w:rPr>
                <w:rFonts w:ascii="Cambria" w:hAnsi="Cambria"/>
                <w:sz w:val="18"/>
                <w:szCs w:val="18"/>
              </w:rPr>
              <w:t>Bartáková</w:t>
            </w:r>
            <w:proofErr w:type="spellEnd"/>
            <w:r w:rsidRPr="00215C1D">
              <w:rPr>
                <w:rFonts w:ascii="Cambria" w:hAnsi="Cambria"/>
                <w:sz w:val="18"/>
                <w:szCs w:val="18"/>
              </w:rPr>
              <w:t xml:space="preserve"> 2021</w:t>
            </w:r>
          </w:p>
        </w:tc>
        <w:tc>
          <w:tcPr>
            <w:tcW w:w="0" w:type="auto"/>
            <w:shd w:val="clear" w:color="auto" w:fill="FFFFFF" w:themeFill="background1"/>
          </w:tcPr>
          <w:p w14:paraId="2AE5ABF1" w14:textId="4B405233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</w:tcPr>
          <w:p w14:paraId="480216FE" w14:textId="7D9E42AB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14:paraId="1338D678" w14:textId="3B7099A6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</w:tcPr>
          <w:p w14:paraId="068880A1" w14:textId="69C35523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14:paraId="3DBB5B75" w14:textId="05A605C5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</w:tcPr>
          <w:p w14:paraId="57B06F78" w14:textId="4D38192D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</w:tcPr>
          <w:p w14:paraId="26B131E0" w14:textId="7C2ABF8A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</w:tcPr>
          <w:p w14:paraId="76D32BB3" w14:textId="0F031C6E" w:rsidR="004F40A5" w:rsidRPr="007638F9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7638F9">
              <w:rPr>
                <w:rFonts w:ascii="Cambria" w:hAnsi="Cambria"/>
                <w:sz w:val="18"/>
                <w:szCs w:val="18"/>
              </w:rPr>
              <w:t>-</w:t>
            </w:r>
          </w:p>
        </w:tc>
        <w:tc>
          <w:tcPr>
            <w:tcW w:w="1275" w:type="dxa"/>
            <w:shd w:val="clear" w:color="auto" w:fill="FFFFFF" w:themeFill="background1"/>
          </w:tcPr>
          <w:p w14:paraId="1E405D41" w14:textId="05664EDA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</w:tr>
      <w:tr w:rsidR="004F40A5" w:rsidRPr="00B23C20" w14:paraId="4D3DA3C3" w14:textId="77777777" w:rsidTr="00213FB7">
        <w:trPr>
          <w:trHeight w:val="20"/>
          <w:jc w:val="center"/>
        </w:trPr>
        <w:tc>
          <w:tcPr>
            <w:tcW w:w="1658" w:type="dxa"/>
            <w:shd w:val="clear" w:color="auto" w:fill="FFFFFF" w:themeFill="background1"/>
          </w:tcPr>
          <w:p w14:paraId="2A09ECB1" w14:textId="3F4AEE7C" w:rsidR="004F40A5" w:rsidRPr="00215C1D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proofErr w:type="spellStart"/>
            <w:r w:rsidRPr="00215C1D">
              <w:rPr>
                <w:rFonts w:ascii="Cambria" w:hAnsi="Cambria"/>
                <w:sz w:val="18"/>
                <w:szCs w:val="18"/>
              </w:rPr>
              <w:t>Joglekar</w:t>
            </w:r>
            <w:proofErr w:type="spellEnd"/>
            <w:r w:rsidRPr="00215C1D">
              <w:rPr>
                <w:rFonts w:ascii="Cambria" w:hAnsi="Cambria"/>
                <w:sz w:val="18"/>
                <w:szCs w:val="18"/>
              </w:rPr>
              <w:t xml:space="preserve"> 2020</w:t>
            </w:r>
          </w:p>
        </w:tc>
        <w:tc>
          <w:tcPr>
            <w:tcW w:w="0" w:type="auto"/>
            <w:shd w:val="clear" w:color="auto" w:fill="FFFFFF" w:themeFill="background1"/>
          </w:tcPr>
          <w:p w14:paraId="59C9F912" w14:textId="38ABDBBF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14:paraId="34651F47" w14:textId="3419F9EA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</w:tcPr>
          <w:p w14:paraId="266DA450" w14:textId="63956371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</w:tcPr>
          <w:p w14:paraId="57454968" w14:textId="7514D34B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</w:tcPr>
          <w:p w14:paraId="181E0B67" w14:textId="3AFADE01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</w:tcPr>
          <w:p w14:paraId="53A8221E" w14:textId="4523ACA5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</w:tcPr>
          <w:p w14:paraId="7431BF79" w14:textId="04A31F72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</w:tcPr>
          <w:p w14:paraId="338B7859" w14:textId="00FA024E" w:rsidR="004F40A5" w:rsidRPr="007638F9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7638F9">
              <w:rPr>
                <w:rFonts w:ascii="Cambria" w:hAnsi="Cambria"/>
                <w:sz w:val="18"/>
                <w:szCs w:val="18"/>
              </w:rPr>
              <w:t>+</w:t>
            </w:r>
          </w:p>
        </w:tc>
        <w:tc>
          <w:tcPr>
            <w:tcW w:w="1275" w:type="dxa"/>
            <w:shd w:val="clear" w:color="auto" w:fill="FFFFFF" w:themeFill="background1"/>
          </w:tcPr>
          <w:p w14:paraId="0894BDAF" w14:textId="12370C0F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</w:tr>
      <w:tr w:rsidR="004F40A5" w:rsidRPr="00B23C20" w14:paraId="4C7BEE35" w14:textId="77777777" w:rsidTr="00213FB7">
        <w:trPr>
          <w:trHeight w:val="20"/>
          <w:jc w:val="center"/>
        </w:trPr>
        <w:tc>
          <w:tcPr>
            <w:tcW w:w="1658" w:type="dxa"/>
            <w:shd w:val="clear" w:color="auto" w:fill="FFFFFF" w:themeFill="background1"/>
          </w:tcPr>
          <w:p w14:paraId="57D60624" w14:textId="6107FA0F" w:rsidR="004F40A5" w:rsidRPr="00215C1D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proofErr w:type="spellStart"/>
            <w:r w:rsidRPr="00215C1D">
              <w:rPr>
                <w:rFonts w:ascii="Cambria" w:hAnsi="Cambria"/>
                <w:sz w:val="18"/>
                <w:szCs w:val="18"/>
              </w:rPr>
              <w:t>Muche</w:t>
            </w:r>
            <w:proofErr w:type="spellEnd"/>
            <w:r w:rsidRPr="00215C1D">
              <w:rPr>
                <w:rFonts w:ascii="Cambria" w:hAnsi="Cambria"/>
                <w:sz w:val="18"/>
                <w:szCs w:val="18"/>
              </w:rPr>
              <w:t xml:space="preserve"> 2020</w:t>
            </w:r>
          </w:p>
        </w:tc>
        <w:tc>
          <w:tcPr>
            <w:tcW w:w="0" w:type="auto"/>
            <w:shd w:val="clear" w:color="auto" w:fill="FFFFFF" w:themeFill="background1"/>
          </w:tcPr>
          <w:p w14:paraId="48B673A9" w14:textId="0A1109DD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</w:tcPr>
          <w:p w14:paraId="1A7FF968" w14:textId="4AB412CA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</w:tcPr>
          <w:p w14:paraId="3A8FCA8C" w14:textId="7941AF5D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</w:tcPr>
          <w:p w14:paraId="395A2671" w14:textId="67F176C6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14:paraId="52817EC3" w14:textId="35666AAA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</w:tcPr>
          <w:p w14:paraId="4CE8E424" w14:textId="3516C257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bookmarkStart w:id="0" w:name="_GoBack"/>
            <w:bookmarkEnd w:id="0"/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</w:tcPr>
          <w:p w14:paraId="1D852919" w14:textId="452A617E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</w:tcPr>
          <w:p w14:paraId="18866CC4" w14:textId="05EAE91B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-</w:t>
            </w:r>
          </w:p>
        </w:tc>
        <w:tc>
          <w:tcPr>
            <w:tcW w:w="1275" w:type="dxa"/>
            <w:shd w:val="clear" w:color="auto" w:fill="FFFFFF" w:themeFill="background1"/>
          </w:tcPr>
          <w:p w14:paraId="78075605" w14:textId="1FFD6B7B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</w:tr>
      <w:tr w:rsidR="004F40A5" w:rsidRPr="00B23C20" w14:paraId="02430A75" w14:textId="77777777" w:rsidTr="00213FB7">
        <w:trPr>
          <w:trHeight w:val="20"/>
          <w:jc w:val="center"/>
        </w:trPr>
        <w:tc>
          <w:tcPr>
            <w:tcW w:w="1658" w:type="dxa"/>
            <w:shd w:val="clear" w:color="auto" w:fill="FFFFFF" w:themeFill="background1"/>
          </w:tcPr>
          <w:p w14:paraId="3CD0FD3D" w14:textId="4D94A9C9" w:rsidR="004F40A5" w:rsidRPr="00215C1D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215C1D">
              <w:rPr>
                <w:rFonts w:ascii="Cambria" w:hAnsi="Cambria"/>
                <w:sz w:val="18"/>
                <w:szCs w:val="18"/>
              </w:rPr>
              <w:t>Khan 2019</w:t>
            </w:r>
          </w:p>
        </w:tc>
        <w:tc>
          <w:tcPr>
            <w:tcW w:w="0" w:type="auto"/>
            <w:shd w:val="clear" w:color="auto" w:fill="FFFFFF" w:themeFill="background1"/>
          </w:tcPr>
          <w:p w14:paraId="388FE6C6" w14:textId="5B4275D6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</w:tcPr>
          <w:p w14:paraId="03951D10" w14:textId="1FAF6936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</w:tcPr>
          <w:p w14:paraId="0A88AE35" w14:textId="2764079F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</w:tcPr>
          <w:p w14:paraId="388FCDFE" w14:textId="438531C8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14:paraId="7FDE5F96" w14:textId="67D3A962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</w:tcPr>
          <w:p w14:paraId="1106074A" w14:textId="3E160BBD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</w:tcPr>
          <w:p w14:paraId="2F5256DC" w14:textId="6ECD2427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</w:tcPr>
          <w:p w14:paraId="04DAF983" w14:textId="4EF0EBD8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-</w:t>
            </w:r>
          </w:p>
        </w:tc>
        <w:tc>
          <w:tcPr>
            <w:tcW w:w="1275" w:type="dxa"/>
            <w:shd w:val="clear" w:color="auto" w:fill="FFFFFF" w:themeFill="background1"/>
          </w:tcPr>
          <w:p w14:paraId="5FA2C3EB" w14:textId="0B94AB18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</w:tr>
      <w:tr w:rsidR="004F40A5" w:rsidRPr="00B23C20" w14:paraId="0248B96B" w14:textId="77777777" w:rsidTr="00213FB7">
        <w:trPr>
          <w:trHeight w:val="20"/>
          <w:jc w:val="center"/>
        </w:trPr>
        <w:tc>
          <w:tcPr>
            <w:tcW w:w="1658" w:type="dxa"/>
            <w:shd w:val="clear" w:color="auto" w:fill="FFFFFF" w:themeFill="background1"/>
          </w:tcPr>
          <w:p w14:paraId="0AAF1C31" w14:textId="5ECF0711" w:rsidR="004F40A5" w:rsidRPr="00215C1D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215C1D">
              <w:rPr>
                <w:rFonts w:ascii="Cambria" w:hAnsi="Cambria"/>
                <w:sz w:val="18"/>
                <w:szCs w:val="18"/>
              </w:rPr>
              <w:t>Kondo 2018</w:t>
            </w:r>
          </w:p>
        </w:tc>
        <w:tc>
          <w:tcPr>
            <w:tcW w:w="0" w:type="auto"/>
            <w:shd w:val="clear" w:color="auto" w:fill="FFFFFF" w:themeFill="background1"/>
          </w:tcPr>
          <w:p w14:paraId="7AD93A92" w14:textId="474F06E5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14:paraId="7AA8EAC5" w14:textId="3DC8525D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14:paraId="3D4391F6" w14:textId="490C8516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</w:tcPr>
          <w:p w14:paraId="644350B9" w14:textId="005A8BE4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14:paraId="057CB88E" w14:textId="2CB556B6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</w:tcPr>
          <w:p w14:paraId="1CC0CFEB" w14:textId="43CC5664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</w:tcPr>
          <w:p w14:paraId="2BF523EB" w14:textId="111B0D21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</w:tcPr>
          <w:p w14:paraId="766FB507" w14:textId="55D35373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-</w:t>
            </w:r>
          </w:p>
        </w:tc>
        <w:tc>
          <w:tcPr>
            <w:tcW w:w="1275" w:type="dxa"/>
            <w:shd w:val="clear" w:color="auto" w:fill="FFFFFF" w:themeFill="background1"/>
          </w:tcPr>
          <w:p w14:paraId="3680B266" w14:textId="27353FEA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</w:tr>
      <w:tr w:rsidR="004F40A5" w:rsidRPr="00B23C20" w14:paraId="6B77A9DC" w14:textId="77777777" w:rsidTr="00213FB7">
        <w:trPr>
          <w:trHeight w:val="20"/>
          <w:jc w:val="center"/>
        </w:trPr>
        <w:tc>
          <w:tcPr>
            <w:tcW w:w="1658" w:type="dxa"/>
            <w:shd w:val="clear" w:color="auto" w:fill="FFFFFF" w:themeFill="background1"/>
          </w:tcPr>
          <w:p w14:paraId="72A46BDF" w14:textId="2BF04496" w:rsidR="004F40A5" w:rsidRPr="00215C1D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proofErr w:type="spellStart"/>
            <w:r w:rsidRPr="00215C1D">
              <w:rPr>
                <w:rFonts w:ascii="Cambria" w:hAnsi="Cambria"/>
                <w:sz w:val="18"/>
                <w:szCs w:val="18"/>
              </w:rPr>
              <w:t>Allalou</w:t>
            </w:r>
            <w:proofErr w:type="spellEnd"/>
            <w:r w:rsidRPr="00215C1D">
              <w:rPr>
                <w:rFonts w:ascii="Cambria" w:hAnsi="Cambria"/>
                <w:sz w:val="18"/>
                <w:szCs w:val="18"/>
              </w:rPr>
              <w:t xml:space="preserve"> 2016</w:t>
            </w:r>
          </w:p>
        </w:tc>
        <w:tc>
          <w:tcPr>
            <w:tcW w:w="0" w:type="auto"/>
            <w:shd w:val="clear" w:color="auto" w:fill="FFFFFF" w:themeFill="background1"/>
          </w:tcPr>
          <w:p w14:paraId="28CB439F" w14:textId="3B8402A3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</w:tcPr>
          <w:p w14:paraId="18EDFD1C" w14:textId="52660061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</w:tcPr>
          <w:p w14:paraId="7D13E68C" w14:textId="2E2968EC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</w:tcPr>
          <w:p w14:paraId="7F807EB8" w14:textId="05AAFDDB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14:paraId="7F8A4E67" w14:textId="0BD95F0D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</w:tcPr>
          <w:p w14:paraId="77EEC578" w14:textId="2D203ACF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</w:tcPr>
          <w:p w14:paraId="1E1A76C5" w14:textId="487CDCCF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</w:tcPr>
          <w:p w14:paraId="784B25E0" w14:textId="792FC138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-</w:t>
            </w:r>
          </w:p>
        </w:tc>
        <w:tc>
          <w:tcPr>
            <w:tcW w:w="1275" w:type="dxa"/>
            <w:shd w:val="clear" w:color="auto" w:fill="FFFFFF" w:themeFill="background1"/>
          </w:tcPr>
          <w:p w14:paraId="75F8F90F" w14:textId="3814813F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</w:tr>
      <w:tr w:rsidR="004F40A5" w:rsidRPr="00B23C20" w14:paraId="530D6768" w14:textId="77777777" w:rsidTr="00213FB7">
        <w:trPr>
          <w:trHeight w:val="20"/>
          <w:jc w:val="center"/>
        </w:trPr>
        <w:tc>
          <w:tcPr>
            <w:tcW w:w="1658" w:type="dxa"/>
            <w:shd w:val="clear" w:color="auto" w:fill="FFFFFF" w:themeFill="background1"/>
          </w:tcPr>
          <w:p w14:paraId="6750C650" w14:textId="34D6795B" w:rsidR="004F40A5" w:rsidRPr="00215C1D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proofErr w:type="spellStart"/>
            <w:r w:rsidRPr="00215C1D">
              <w:rPr>
                <w:rFonts w:ascii="Cambria" w:hAnsi="Cambria"/>
                <w:sz w:val="18"/>
                <w:szCs w:val="18"/>
              </w:rPr>
              <w:t>Ignell</w:t>
            </w:r>
            <w:proofErr w:type="spellEnd"/>
            <w:r w:rsidRPr="00215C1D">
              <w:rPr>
                <w:rFonts w:ascii="Cambria" w:hAnsi="Cambria"/>
                <w:sz w:val="18"/>
                <w:szCs w:val="18"/>
              </w:rPr>
              <w:t xml:space="preserve"> 2016</w:t>
            </w:r>
          </w:p>
        </w:tc>
        <w:tc>
          <w:tcPr>
            <w:tcW w:w="0" w:type="auto"/>
            <w:shd w:val="clear" w:color="auto" w:fill="FFFFFF" w:themeFill="background1"/>
          </w:tcPr>
          <w:p w14:paraId="20D4E1C0" w14:textId="22FA62EA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</w:tcPr>
          <w:p w14:paraId="21E551CD" w14:textId="7AB17017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</w:tcPr>
          <w:p w14:paraId="757FF126" w14:textId="04260E55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</w:tcPr>
          <w:p w14:paraId="48532A2D" w14:textId="43007C9D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14:paraId="3985E56D" w14:textId="04B9738C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</w:tcPr>
          <w:p w14:paraId="60BF61B5" w14:textId="59927389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</w:tcPr>
          <w:p w14:paraId="2914582A" w14:textId="62673904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</w:tcPr>
          <w:p w14:paraId="0C86FCF5" w14:textId="2D033E06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-</w:t>
            </w:r>
          </w:p>
        </w:tc>
        <w:tc>
          <w:tcPr>
            <w:tcW w:w="1275" w:type="dxa"/>
            <w:shd w:val="clear" w:color="auto" w:fill="FFFFFF" w:themeFill="background1"/>
          </w:tcPr>
          <w:p w14:paraId="31A2F13C" w14:textId="706F3169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</w:tr>
      <w:tr w:rsidR="004F40A5" w:rsidRPr="00B23C20" w14:paraId="0AC9150D" w14:textId="77777777" w:rsidTr="00213FB7">
        <w:trPr>
          <w:trHeight w:val="20"/>
          <w:jc w:val="center"/>
        </w:trPr>
        <w:tc>
          <w:tcPr>
            <w:tcW w:w="1658" w:type="dxa"/>
            <w:shd w:val="clear" w:color="auto" w:fill="FFFFFF" w:themeFill="background1"/>
          </w:tcPr>
          <w:p w14:paraId="5A3CDEE4" w14:textId="5B11536F" w:rsidR="004F40A5" w:rsidRPr="00215C1D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215C1D">
              <w:rPr>
                <w:rFonts w:ascii="Cambria" w:hAnsi="Cambria"/>
                <w:sz w:val="18"/>
                <w:szCs w:val="18"/>
              </w:rPr>
              <w:t>Köhler 2016</w:t>
            </w:r>
          </w:p>
        </w:tc>
        <w:tc>
          <w:tcPr>
            <w:tcW w:w="0" w:type="auto"/>
            <w:shd w:val="clear" w:color="auto" w:fill="FFFFFF" w:themeFill="background1"/>
          </w:tcPr>
          <w:p w14:paraId="6C3FC1AB" w14:textId="42BAB1C6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</w:tcPr>
          <w:p w14:paraId="64F5AC17" w14:textId="0F42DAB7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</w:tcPr>
          <w:p w14:paraId="3FD7C8A5" w14:textId="12CD5388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</w:tcPr>
          <w:p w14:paraId="5439370F" w14:textId="6A0A52F5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14:paraId="3202217A" w14:textId="291D76F1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</w:tcPr>
          <w:p w14:paraId="16CB15CC" w14:textId="6A68D1A4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</w:tcPr>
          <w:p w14:paraId="080FE9BC" w14:textId="523F7577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</w:tcPr>
          <w:p w14:paraId="658694BB" w14:textId="678A3DDB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-</w:t>
            </w:r>
          </w:p>
        </w:tc>
        <w:tc>
          <w:tcPr>
            <w:tcW w:w="1275" w:type="dxa"/>
            <w:shd w:val="clear" w:color="auto" w:fill="FFFFFF" w:themeFill="background1"/>
          </w:tcPr>
          <w:p w14:paraId="7704B60D" w14:textId="3D73DC6A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</w:tr>
      <w:tr w:rsidR="004F40A5" w:rsidRPr="00B23C20" w14:paraId="77E162D4" w14:textId="77777777" w:rsidTr="00213FB7">
        <w:trPr>
          <w:trHeight w:val="20"/>
          <w:jc w:val="center"/>
        </w:trPr>
        <w:tc>
          <w:tcPr>
            <w:tcW w:w="1658" w:type="dxa"/>
            <w:shd w:val="clear" w:color="auto" w:fill="FFFFFF" w:themeFill="background1"/>
          </w:tcPr>
          <w:p w14:paraId="670B4452" w14:textId="4B6BDBB9" w:rsidR="004F40A5" w:rsidRPr="00215C1D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proofErr w:type="spellStart"/>
            <w:r w:rsidRPr="00215C1D">
              <w:rPr>
                <w:rFonts w:ascii="Cambria" w:hAnsi="Cambria"/>
                <w:sz w:val="18"/>
                <w:szCs w:val="18"/>
              </w:rPr>
              <w:t>Bartakova</w:t>
            </w:r>
            <w:proofErr w:type="spellEnd"/>
            <w:r w:rsidRPr="00215C1D">
              <w:rPr>
                <w:rFonts w:ascii="Cambria" w:hAnsi="Cambria"/>
                <w:sz w:val="18"/>
                <w:szCs w:val="18"/>
              </w:rPr>
              <w:t xml:space="preserve"> 2015</w:t>
            </w:r>
          </w:p>
        </w:tc>
        <w:tc>
          <w:tcPr>
            <w:tcW w:w="0" w:type="auto"/>
            <w:shd w:val="clear" w:color="auto" w:fill="FFFFFF" w:themeFill="background1"/>
          </w:tcPr>
          <w:p w14:paraId="3648E963" w14:textId="03D9263F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</w:tcPr>
          <w:p w14:paraId="262E4E83" w14:textId="3C9CF0CA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14:paraId="5986BF5F" w14:textId="6BCE4E2C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</w:tcPr>
          <w:p w14:paraId="216879CD" w14:textId="6499D130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14:paraId="40158297" w14:textId="7BFB0B28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</w:tcPr>
          <w:p w14:paraId="143FC1E3" w14:textId="68E7ECDF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</w:tcPr>
          <w:p w14:paraId="6CFDCB92" w14:textId="24772438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</w:tcPr>
          <w:p w14:paraId="5F77A363" w14:textId="09B53FD4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-</w:t>
            </w:r>
          </w:p>
        </w:tc>
        <w:tc>
          <w:tcPr>
            <w:tcW w:w="1275" w:type="dxa"/>
            <w:shd w:val="clear" w:color="auto" w:fill="FFFFFF" w:themeFill="background1"/>
          </w:tcPr>
          <w:p w14:paraId="0BC3F6D8" w14:textId="095E666F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</w:tr>
      <w:tr w:rsidR="004F40A5" w:rsidRPr="00B23C20" w14:paraId="485A8BA1" w14:textId="77777777" w:rsidTr="00213FB7">
        <w:trPr>
          <w:trHeight w:val="20"/>
          <w:jc w:val="center"/>
        </w:trPr>
        <w:tc>
          <w:tcPr>
            <w:tcW w:w="1658" w:type="dxa"/>
            <w:shd w:val="clear" w:color="auto" w:fill="FFFFFF" w:themeFill="background1"/>
          </w:tcPr>
          <w:p w14:paraId="4444EE1A" w14:textId="595AEE2A" w:rsidR="004F40A5" w:rsidRPr="00215C1D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proofErr w:type="spellStart"/>
            <w:r w:rsidRPr="00215C1D">
              <w:rPr>
                <w:rFonts w:ascii="Cambria" w:hAnsi="Cambria"/>
                <w:sz w:val="18"/>
                <w:szCs w:val="18"/>
              </w:rPr>
              <w:t>Lappas</w:t>
            </w:r>
            <w:proofErr w:type="spellEnd"/>
            <w:r w:rsidRPr="00215C1D">
              <w:rPr>
                <w:rFonts w:ascii="Cambria" w:hAnsi="Cambria"/>
                <w:sz w:val="18"/>
                <w:szCs w:val="18"/>
              </w:rPr>
              <w:t xml:space="preserve"> 2015</w:t>
            </w:r>
          </w:p>
        </w:tc>
        <w:tc>
          <w:tcPr>
            <w:tcW w:w="0" w:type="auto"/>
            <w:shd w:val="clear" w:color="auto" w:fill="FFFFFF" w:themeFill="background1"/>
          </w:tcPr>
          <w:p w14:paraId="236F35D0" w14:textId="106FB09B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14:paraId="7C702248" w14:textId="27D6DAA4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</w:tcPr>
          <w:p w14:paraId="74E02D6C" w14:textId="788E7F1F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</w:tcPr>
          <w:p w14:paraId="573B7F72" w14:textId="0DAFB549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14:paraId="209511F5" w14:textId="28CA7016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</w:tcPr>
          <w:p w14:paraId="11DE99CE" w14:textId="793AC92A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</w:tcPr>
          <w:p w14:paraId="23BF3759" w14:textId="5F4453E8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</w:tcPr>
          <w:p w14:paraId="79BB1E0E" w14:textId="5B53CAAA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-</w:t>
            </w:r>
          </w:p>
        </w:tc>
        <w:tc>
          <w:tcPr>
            <w:tcW w:w="1275" w:type="dxa"/>
            <w:shd w:val="clear" w:color="auto" w:fill="FFFFFF" w:themeFill="background1"/>
          </w:tcPr>
          <w:p w14:paraId="1A7CFF4A" w14:textId="3892BE5D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</w:tr>
      <w:tr w:rsidR="004F40A5" w:rsidRPr="00B23C20" w14:paraId="437609E6" w14:textId="77777777" w:rsidTr="00213FB7">
        <w:trPr>
          <w:trHeight w:val="20"/>
          <w:jc w:val="center"/>
        </w:trPr>
        <w:tc>
          <w:tcPr>
            <w:tcW w:w="1658" w:type="dxa"/>
            <w:shd w:val="clear" w:color="auto" w:fill="FFFFFF" w:themeFill="background1"/>
          </w:tcPr>
          <w:p w14:paraId="54AB7FD8" w14:textId="41003EBE" w:rsidR="004F40A5" w:rsidRPr="00215C1D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215C1D">
              <w:rPr>
                <w:rFonts w:ascii="Cambria" w:hAnsi="Cambria"/>
                <w:sz w:val="18"/>
                <w:szCs w:val="18"/>
              </w:rPr>
              <w:t>Cormier 2015</w:t>
            </w:r>
          </w:p>
        </w:tc>
        <w:tc>
          <w:tcPr>
            <w:tcW w:w="0" w:type="auto"/>
            <w:shd w:val="clear" w:color="auto" w:fill="FFFFFF" w:themeFill="background1"/>
          </w:tcPr>
          <w:p w14:paraId="525471EF" w14:textId="4173CB73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14:paraId="0CA3D051" w14:textId="1250DF1C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</w:tcPr>
          <w:p w14:paraId="037B7BE3" w14:textId="438BF0F7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</w:tcPr>
          <w:p w14:paraId="334C5961" w14:textId="6AA80B9E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14:paraId="130DB4A2" w14:textId="4BD2AF13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</w:tcPr>
          <w:p w14:paraId="0FD76EE4" w14:textId="6C933D59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</w:tcPr>
          <w:p w14:paraId="56C5D19B" w14:textId="67A56A2D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</w:tcPr>
          <w:p w14:paraId="7E070AA9" w14:textId="4FE74173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-</w:t>
            </w:r>
          </w:p>
        </w:tc>
        <w:tc>
          <w:tcPr>
            <w:tcW w:w="1275" w:type="dxa"/>
            <w:shd w:val="clear" w:color="auto" w:fill="FFFFFF" w:themeFill="background1"/>
          </w:tcPr>
          <w:p w14:paraId="6F30F00D" w14:textId="75C6B157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</w:tr>
      <w:tr w:rsidR="004F40A5" w:rsidRPr="00B23C20" w14:paraId="165CDB9D" w14:textId="77777777" w:rsidTr="00213FB7">
        <w:trPr>
          <w:trHeight w:val="20"/>
          <w:jc w:val="center"/>
        </w:trPr>
        <w:tc>
          <w:tcPr>
            <w:tcW w:w="1658" w:type="dxa"/>
            <w:shd w:val="clear" w:color="auto" w:fill="FFFFFF" w:themeFill="background1"/>
          </w:tcPr>
          <w:p w14:paraId="16B521D6" w14:textId="679C932A" w:rsidR="004F40A5" w:rsidRPr="00215C1D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215C1D">
              <w:rPr>
                <w:rFonts w:ascii="Cambria" w:hAnsi="Cambria"/>
                <w:sz w:val="18"/>
                <w:szCs w:val="18"/>
              </w:rPr>
              <w:t>Kwak 2012</w:t>
            </w:r>
          </w:p>
        </w:tc>
        <w:tc>
          <w:tcPr>
            <w:tcW w:w="0" w:type="auto"/>
            <w:shd w:val="clear" w:color="auto" w:fill="FFFFFF" w:themeFill="background1"/>
          </w:tcPr>
          <w:p w14:paraId="3DDFD746" w14:textId="7CC694A3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</w:tcPr>
          <w:p w14:paraId="4F526BAD" w14:textId="69411E02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</w:tcPr>
          <w:p w14:paraId="27F99E1F" w14:textId="0229290B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</w:tcPr>
          <w:p w14:paraId="2E33CFAC" w14:textId="00183735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14:paraId="14B2CD1B" w14:textId="3C0AA62D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</w:tcPr>
          <w:p w14:paraId="2A73538F" w14:textId="7F95E67A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</w:tcPr>
          <w:p w14:paraId="25596B1E" w14:textId="34B7D94C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</w:tcPr>
          <w:p w14:paraId="726F3364" w14:textId="0C17FF92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-</w:t>
            </w:r>
          </w:p>
        </w:tc>
        <w:tc>
          <w:tcPr>
            <w:tcW w:w="1275" w:type="dxa"/>
            <w:shd w:val="clear" w:color="auto" w:fill="FFFFFF" w:themeFill="background1"/>
          </w:tcPr>
          <w:p w14:paraId="2F1366D6" w14:textId="0FB4380B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</w:tr>
      <w:tr w:rsidR="004F40A5" w:rsidRPr="00B23C20" w14:paraId="1D9FA657" w14:textId="77777777" w:rsidTr="00213FB7">
        <w:trPr>
          <w:trHeight w:val="20"/>
          <w:jc w:val="center"/>
        </w:trPr>
        <w:tc>
          <w:tcPr>
            <w:tcW w:w="1658" w:type="dxa"/>
            <w:shd w:val="clear" w:color="auto" w:fill="FFFFFF" w:themeFill="background1"/>
          </w:tcPr>
          <w:p w14:paraId="0361CE89" w14:textId="4368C546" w:rsidR="004F40A5" w:rsidRPr="00215C1D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proofErr w:type="spellStart"/>
            <w:r w:rsidRPr="00215C1D">
              <w:rPr>
                <w:rFonts w:ascii="Arial" w:hAnsi="Arial" w:cs="Arial"/>
                <w:color w:val="373737"/>
                <w:sz w:val="16"/>
                <w:szCs w:val="16"/>
              </w:rPr>
              <w:t>Kjos</w:t>
            </w:r>
            <w:proofErr w:type="spellEnd"/>
            <w:r w:rsidRPr="00215C1D">
              <w:rPr>
                <w:rFonts w:ascii="Arial" w:hAnsi="Arial" w:cs="Arial"/>
                <w:color w:val="373737"/>
                <w:sz w:val="16"/>
                <w:szCs w:val="16"/>
              </w:rPr>
              <w:t xml:space="preserve"> </w:t>
            </w:r>
            <w:r w:rsidR="00654C26">
              <w:rPr>
                <w:rFonts w:ascii="Arial" w:hAnsi="Arial" w:cs="Arial"/>
                <w:color w:val="373737"/>
                <w:sz w:val="16"/>
                <w:szCs w:val="16"/>
              </w:rPr>
              <w:t xml:space="preserve">SL </w:t>
            </w:r>
            <w:r w:rsidRPr="00215C1D">
              <w:rPr>
                <w:rFonts w:ascii="Arial" w:hAnsi="Arial" w:cs="Arial"/>
                <w:color w:val="373737"/>
                <w:sz w:val="16"/>
                <w:szCs w:val="16"/>
              </w:rPr>
              <w:t>1995</w:t>
            </w:r>
          </w:p>
        </w:tc>
        <w:tc>
          <w:tcPr>
            <w:tcW w:w="0" w:type="auto"/>
            <w:shd w:val="clear" w:color="auto" w:fill="FFFFFF" w:themeFill="background1"/>
          </w:tcPr>
          <w:p w14:paraId="5A3D0F98" w14:textId="73446499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</w:tcPr>
          <w:p w14:paraId="738C3267" w14:textId="21D4271D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</w:tcPr>
          <w:p w14:paraId="647680BE" w14:textId="62ED3BCE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</w:tcPr>
          <w:p w14:paraId="3135E572" w14:textId="421C377C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14:paraId="7BB019E2" w14:textId="4F896E3B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</w:tcPr>
          <w:p w14:paraId="2DDDDA47" w14:textId="6656B3A2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</w:tcPr>
          <w:p w14:paraId="330BB447" w14:textId="273644C4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</w:tcPr>
          <w:p w14:paraId="630FE381" w14:textId="67F8D0CB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-</w:t>
            </w:r>
          </w:p>
        </w:tc>
        <w:tc>
          <w:tcPr>
            <w:tcW w:w="1275" w:type="dxa"/>
            <w:shd w:val="clear" w:color="auto" w:fill="FFFFFF" w:themeFill="background1"/>
          </w:tcPr>
          <w:p w14:paraId="7397B24A" w14:textId="4F6EE16C" w:rsidR="004F40A5" w:rsidRPr="00B23C20" w:rsidRDefault="004F40A5" w:rsidP="004F40A5">
            <w:pPr>
              <w:rPr>
                <w:rFonts w:ascii="Cambria" w:hAnsi="Cambria"/>
                <w:sz w:val="18"/>
                <w:szCs w:val="18"/>
              </w:rPr>
            </w:pPr>
            <w:r w:rsidRPr="00B23C20">
              <w:rPr>
                <w:rFonts w:ascii="Cambria" w:hAnsi="Cambria"/>
                <w:sz w:val="18"/>
                <w:szCs w:val="18"/>
              </w:rPr>
              <w:t>+</w:t>
            </w:r>
          </w:p>
        </w:tc>
      </w:tr>
    </w:tbl>
    <w:p w14:paraId="3EE921E9" w14:textId="2EC29EAF" w:rsidR="00EE77B7" w:rsidRPr="004F40A5" w:rsidRDefault="00EE77B7" w:rsidP="00EE77B7">
      <w:pPr>
        <w:rPr>
          <w:i/>
        </w:rPr>
      </w:pPr>
      <w:r w:rsidRPr="004F40A5">
        <w:rPr>
          <w:i/>
        </w:rPr>
        <w:t xml:space="preserve">ROB: Risk of Bias; + indicates low ROB/low concern regarding applicability; - indicates high ROB/high concern regarding applicability; </w:t>
      </w:r>
      <w:r w:rsidR="004F40A5" w:rsidRPr="004F40A5">
        <w:rPr>
          <w:i/>
        </w:rPr>
        <w:t>and?</w:t>
      </w:r>
      <w:r w:rsidRPr="004F40A5">
        <w:rPr>
          <w:i/>
        </w:rPr>
        <w:t xml:space="preserve"> indicates unclear ROB/unclear concern regarding applicability.</w:t>
      </w:r>
    </w:p>
    <w:p w14:paraId="10C6C5AF" w14:textId="77777777" w:rsidR="00EE77B7" w:rsidRDefault="00EE77B7" w:rsidP="00EE77B7">
      <w:pPr>
        <w:rPr>
          <w:b/>
        </w:rPr>
      </w:pPr>
    </w:p>
    <w:p w14:paraId="6A89FE48" w14:textId="77777777" w:rsidR="00563564" w:rsidRDefault="00213FB7"/>
    <w:sectPr w:rsidR="005635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3B0"/>
    <w:rsid w:val="00213FB7"/>
    <w:rsid w:val="00215C1D"/>
    <w:rsid w:val="0049356E"/>
    <w:rsid w:val="004B6E14"/>
    <w:rsid w:val="004F40A5"/>
    <w:rsid w:val="00654C26"/>
    <w:rsid w:val="007638F9"/>
    <w:rsid w:val="00B36219"/>
    <w:rsid w:val="00C9064A"/>
    <w:rsid w:val="00E872CD"/>
    <w:rsid w:val="00EC03B0"/>
    <w:rsid w:val="00EE7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9A7C7A"/>
  <w15:chartTrackingRefBased/>
  <w15:docId w15:val="{94484C51-55B3-4A73-B795-A008C5DAC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9356E"/>
  </w:style>
  <w:style w:type="paragraph" w:styleId="Heading2">
    <w:name w:val="heading 2"/>
    <w:basedOn w:val="Normal"/>
    <w:link w:val="Heading2Char"/>
    <w:uiPriority w:val="9"/>
    <w:qFormat/>
    <w:rsid w:val="004B6E1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77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4B6E14"/>
    <w:rPr>
      <w:rFonts w:ascii="Times New Roman" w:eastAsia="Times New Roman" w:hAnsi="Times New Roman" w:cs="Times New Roman"/>
      <w:b/>
      <w:bCs/>
      <w:sz w:val="36"/>
      <w:szCs w:val="36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ADC8FE-5B55-4F56-B75A-01926A7646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33</Words>
  <Characters>76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tayeh Mengistu</dc:creator>
  <cp:keywords/>
  <dc:description/>
  <cp:lastModifiedBy>Yitayeh Mengistu</cp:lastModifiedBy>
  <cp:revision>7</cp:revision>
  <dcterms:created xsi:type="dcterms:W3CDTF">2023-01-15T03:05:00Z</dcterms:created>
  <dcterms:modified xsi:type="dcterms:W3CDTF">2023-05-02T02:26:00Z</dcterms:modified>
</cp:coreProperties>
</file>